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A2855" w14:textId="2484EF05" w:rsidR="00801360" w:rsidRPr="008B3D87" w:rsidRDefault="00A313D3" w:rsidP="00BC2B18">
      <w:pPr>
        <w:rPr>
          <w:b/>
          <w:bCs/>
        </w:rPr>
      </w:pPr>
      <w:r w:rsidRPr="008B3D87">
        <w:rPr>
          <w:b/>
          <w:bCs/>
        </w:rPr>
        <w:t>Appendix B</w:t>
      </w:r>
      <w:r w:rsidR="00D633FD">
        <w:rPr>
          <w:b/>
          <w:bCs/>
        </w:rPr>
        <w:t>.1</w:t>
      </w:r>
    </w:p>
    <w:p w14:paraId="4AC3DB91" w14:textId="57CC4F96" w:rsidR="008B3D87" w:rsidRPr="008B3D87" w:rsidRDefault="008B3D87" w:rsidP="008B3D87">
      <w:pPr>
        <w:rPr>
          <w:rFonts w:eastAsia="Calibri"/>
        </w:rPr>
      </w:pPr>
      <w:r w:rsidRPr="008B3D87">
        <w:rPr>
          <w:rFonts w:eastAsia="Calibri"/>
        </w:rPr>
        <w:t>Appendix B defines the concepts of "appropriateness" and "feasibility"; the field of knowledge of experts and their numbers are also stated.</w:t>
      </w:r>
    </w:p>
    <w:p w14:paraId="6A647405" w14:textId="1744ED7F" w:rsidR="00867F10" w:rsidRPr="008B3D87" w:rsidRDefault="008B3D87" w:rsidP="008B3D87">
      <w:pPr>
        <w:rPr>
          <w:rFonts w:asciiTheme="majorBidi" w:eastAsia="Calibri" w:hAnsiTheme="majorBidi" w:cstheme="majorBidi"/>
          <w:sz w:val="22"/>
          <w:szCs w:val="22"/>
        </w:rPr>
      </w:pPr>
      <w:r w:rsidRPr="008B3D87">
        <w:rPr>
          <w:rFonts w:asciiTheme="majorBidi" w:eastAsia="Calibri" w:hAnsiTheme="majorBidi" w:cstheme="majorBidi"/>
          <w:sz w:val="22"/>
          <w:szCs w:val="22"/>
        </w:rPr>
        <w:t xml:space="preserve">Definition of the </w:t>
      </w:r>
      <w:proofErr w:type="gramStart"/>
      <w:r w:rsidRPr="008B3D87">
        <w:rPr>
          <w:rFonts w:asciiTheme="majorBidi" w:eastAsia="Calibri" w:hAnsiTheme="majorBidi" w:cstheme="majorBidi"/>
          <w:sz w:val="22"/>
          <w:szCs w:val="22"/>
        </w:rPr>
        <w:t>words</w:t>
      </w:r>
      <w:proofErr w:type="gramEnd"/>
      <w:r w:rsidRPr="008B3D87">
        <w:rPr>
          <w:rFonts w:asciiTheme="majorBidi" w:eastAsia="Calibri" w:hAnsiTheme="majorBidi" w:cstheme="majorBidi"/>
          <w:sz w:val="22"/>
          <w:szCs w:val="22"/>
        </w:rPr>
        <w:t xml:space="preserve"> "appropriateness" and "feasibility</w:t>
      </w:r>
      <w:r w:rsidR="002A1492">
        <w:rPr>
          <w:rFonts w:asciiTheme="majorBidi" w:eastAsia="Calibri" w:hAnsiTheme="majorBidi" w:cstheme="majorBidi"/>
          <w:sz w:val="22"/>
          <w:szCs w:val="22"/>
        </w:rPr>
        <w:t>.</w:t>
      </w:r>
      <w:r w:rsidRPr="008B3D87">
        <w:rPr>
          <w:rFonts w:asciiTheme="majorBidi" w:eastAsia="Calibri" w:hAnsiTheme="majorBidi" w:cstheme="majorBidi"/>
          <w:sz w:val="22"/>
          <w:szCs w:val="22"/>
        </w:rPr>
        <w:t>"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9245"/>
      </w:tblGrid>
      <w:tr w:rsidR="00867F10" w:rsidRPr="008B3D87" w14:paraId="41F6FB9F" w14:textId="77777777" w:rsidTr="00867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5" w:type="dxa"/>
            <w:shd w:val="clear" w:color="auto" w:fill="auto"/>
          </w:tcPr>
          <w:p w14:paraId="03DBF6B9" w14:textId="2E1FE2DF" w:rsidR="00867F10" w:rsidRPr="008B3D87" w:rsidRDefault="008B3D87" w:rsidP="00867F1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>A</w:t>
            </w:r>
            <w:r w:rsidR="00867F10" w:rsidRPr="008B3D87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 xml:space="preserve">ppropriateness </w:t>
            </w:r>
          </w:p>
          <w:p w14:paraId="2894BE8C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br/>
              <w:t>Very low: The appropriateness of the policy option in solving the real-world problem is very low.</w:t>
            </w:r>
          </w:p>
          <w:p w14:paraId="6D5EC232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>Low: The appropriateness of the policy option in solving the real-world problem is low.</w:t>
            </w:r>
          </w:p>
          <w:p w14:paraId="674CE0FD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>Medium: The appropriateness of the policy option in solving the real-world problem is moderate.</w:t>
            </w:r>
          </w:p>
          <w:p w14:paraId="0B602840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>High: The appropriateness of the policy option in solving the real-world problem is high.</w:t>
            </w:r>
          </w:p>
          <w:p w14:paraId="02F4C6AB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 xml:space="preserve"> Very High: The appropriateness of the policy option in solving the real-world problem is too great.</w:t>
            </w:r>
          </w:p>
          <w:p w14:paraId="75E0890F" w14:textId="77777777" w:rsidR="00867F10" w:rsidRPr="008B3D87" w:rsidRDefault="00867F10" w:rsidP="00BC2B18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:rsidR="00867F10" w:rsidRPr="008B3D87" w14:paraId="52AEF6FA" w14:textId="77777777" w:rsidTr="00867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5" w:type="dxa"/>
            <w:shd w:val="clear" w:color="auto" w:fill="auto"/>
          </w:tcPr>
          <w:p w14:paraId="0BD57BD4" w14:textId="3364B781" w:rsidR="00867F10" w:rsidRPr="008B3D87" w:rsidRDefault="008B3D87" w:rsidP="00867F1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F</w:t>
            </w:r>
            <w:r w:rsidR="00867F10"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easibility: </w:t>
            </w:r>
          </w:p>
          <w:p w14:paraId="17FC2FE3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his means that from various dimensions (technical, required resources, structural, social, etc.), the proposed policy option is likely to become operational.</w:t>
            </w:r>
          </w:p>
          <w:p w14:paraId="40C5CFF6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ssibility:</w:t>
            </w:r>
          </w:p>
          <w:p w14:paraId="7FC7E88E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bookmarkStart w:id="0" w:name="_Hlk77370576"/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ery low: Impossible impractical</w:t>
            </w:r>
          </w:p>
          <w:p w14:paraId="333187C6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Low: Possibility to do low</w:t>
            </w:r>
          </w:p>
          <w:p w14:paraId="0E3277E5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edium: Somewhat possible</w:t>
            </w:r>
          </w:p>
          <w:p w14:paraId="412E522D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High: Possible / practical</w:t>
            </w:r>
          </w:p>
          <w:p w14:paraId="291354DA" w14:textId="77777777" w:rsidR="00867F10" w:rsidRPr="008B3D87" w:rsidRDefault="00867F10" w:rsidP="00867F10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ery High</w:t>
            </w:r>
            <w:bookmarkEnd w:id="0"/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: Definitely possible, </w:t>
            </w:r>
            <w:proofErr w:type="gramStart"/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Definitely</w:t>
            </w:r>
            <w:proofErr w:type="gramEnd"/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practical</w:t>
            </w:r>
          </w:p>
          <w:p w14:paraId="3B1FEC09" w14:textId="77777777" w:rsidR="00867F10" w:rsidRPr="008B3D87" w:rsidRDefault="00867F10" w:rsidP="00BC2B18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</w:p>
        </w:tc>
      </w:tr>
    </w:tbl>
    <w:p w14:paraId="79939AB4" w14:textId="77777777" w:rsidR="00BC2B18" w:rsidRPr="008B3D87" w:rsidRDefault="00BC2B18" w:rsidP="00BC2B18">
      <w:pPr>
        <w:rPr>
          <w:rFonts w:asciiTheme="majorBidi" w:hAnsiTheme="majorBidi" w:cstheme="majorBidi"/>
          <w:sz w:val="22"/>
          <w:szCs w:val="22"/>
        </w:rPr>
      </w:pPr>
    </w:p>
    <w:p w14:paraId="40266009" w14:textId="4CA4AB35" w:rsidR="00A313D3" w:rsidRPr="008B3D87" w:rsidRDefault="0083356A" w:rsidP="00BC2B18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Appendix B.2</w:t>
      </w:r>
    </w:p>
    <w:p w14:paraId="5DF52908" w14:textId="7EFEA47D" w:rsidR="00A313D3" w:rsidRPr="008B3D87" w:rsidRDefault="00D633FD" w:rsidP="00D633FD">
      <w:pPr>
        <w:jc w:val="center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B.2 </w:t>
      </w:r>
      <w:r w:rsidR="00A313D3" w:rsidRPr="008B3D87">
        <w:rPr>
          <w:rFonts w:asciiTheme="majorBidi" w:hAnsiTheme="majorBidi" w:cstheme="majorBidi"/>
          <w:sz w:val="22"/>
          <w:szCs w:val="22"/>
        </w:rPr>
        <w:t xml:space="preserve">Experts interviewed 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918"/>
        <w:gridCol w:w="5490"/>
        <w:gridCol w:w="2837"/>
      </w:tblGrid>
      <w:tr w:rsidR="00A313D3" w:rsidRPr="008B3D87" w14:paraId="2EA9ED0F" w14:textId="77777777" w:rsidTr="00204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92844" w14:textId="77777777" w:rsidR="00A313D3" w:rsidRPr="008B3D87" w:rsidRDefault="00A313D3" w:rsidP="00A313D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A8FC5" w14:textId="02691218" w:rsidR="00A313D3" w:rsidRPr="008B3D87" w:rsidRDefault="00A313D3" w:rsidP="00A31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>Position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A54F4" w14:textId="21892883" w:rsidR="00A313D3" w:rsidRPr="008B3D87" w:rsidRDefault="00204E49" w:rsidP="00A31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>Number</w:t>
            </w:r>
          </w:p>
        </w:tc>
      </w:tr>
      <w:tr w:rsidR="00A313D3" w:rsidRPr="008B3D87" w14:paraId="2EF3821B" w14:textId="77777777" w:rsidTr="00204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single" w:sz="4" w:space="0" w:color="auto"/>
            </w:tcBorders>
          </w:tcPr>
          <w:p w14:paraId="47F818D0" w14:textId="25E3F831" w:rsidR="00A313D3" w:rsidRPr="008B3D87" w:rsidRDefault="00204E49" w:rsidP="00A313D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13DCBE87" w14:textId="33A512EC" w:rsidR="00A313D3" w:rsidRPr="008B3D87" w:rsidRDefault="00204E49" w:rsidP="00A3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University, Academic Board, Ministry of Health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14:paraId="16860827" w14:textId="5ED3BCA0" w:rsidR="00A313D3" w:rsidRPr="008B3D87" w:rsidRDefault="00204E49" w:rsidP="00A3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A313D3" w:rsidRPr="008B3D87" w14:paraId="26FF799F" w14:textId="77777777" w:rsidTr="00204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ED319A7" w14:textId="35B53808" w:rsidR="00A313D3" w:rsidRPr="008B3D87" w:rsidRDefault="00204E49" w:rsidP="00A313D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5490" w:type="dxa"/>
          </w:tcPr>
          <w:p w14:paraId="138BFF53" w14:textId="2032636B" w:rsidR="00A313D3" w:rsidRPr="008B3D87" w:rsidRDefault="00204E49" w:rsidP="00A31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General Practitioner, Medical Council</w:t>
            </w:r>
          </w:p>
        </w:tc>
        <w:tc>
          <w:tcPr>
            <w:tcW w:w="2837" w:type="dxa"/>
          </w:tcPr>
          <w:p w14:paraId="7CCEDCF4" w14:textId="481CD61D" w:rsidR="00A313D3" w:rsidRPr="008B3D87" w:rsidRDefault="00204E49" w:rsidP="00A31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A313D3" w:rsidRPr="008B3D87" w14:paraId="6C1FF63F" w14:textId="77777777" w:rsidTr="00204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1E9A1B4" w14:textId="043368A5" w:rsidR="00A313D3" w:rsidRPr="008B3D87" w:rsidRDefault="00204E49" w:rsidP="00A313D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5490" w:type="dxa"/>
          </w:tcPr>
          <w:p w14:paraId="6AED412B" w14:textId="301E49C4" w:rsidR="00A313D3" w:rsidRPr="008B3D87" w:rsidRDefault="00867F10" w:rsidP="00A3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insurance experts</w:t>
            </w:r>
          </w:p>
        </w:tc>
        <w:tc>
          <w:tcPr>
            <w:tcW w:w="2837" w:type="dxa"/>
          </w:tcPr>
          <w:p w14:paraId="2AE9F31A" w14:textId="1500A70B" w:rsidR="00A313D3" w:rsidRPr="008B3D87" w:rsidRDefault="00867F10" w:rsidP="00A3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313D3" w:rsidRPr="008B3D87" w14:paraId="042CC656" w14:textId="77777777" w:rsidTr="00204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136CBDF" w14:textId="43423E55" w:rsidR="00A313D3" w:rsidRPr="008B3D87" w:rsidRDefault="00204E49" w:rsidP="00A313D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5490" w:type="dxa"/>
          </w:tcPr>
          <w:p w14:paraId="4E37DC96" w14:textId="6190472B" w:rsidR="00A313D3" w:rsidRPr="008B3D87" w:rsidRDefault="00867F10" w:rsidP="00A31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Academic, Health Policy</w:t>
            </w:r>
          </w:p>
        </w:tc>
        <w:tc>
          <w:tcPr>
            <w:tcW w:w="2837" w:type="dxa"/>
          </w:tcPr>
          <w:p w14:paraId="501657A2" w14:textId="58919738" w:rsidR="00A313D3" w:rsidRPr="008B3D87" w:rsidRDefault="00867F10" w:rsidP="00A31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A313D3" w:rsidRPr="008B3D87" w14:paraId="1C35379A" w14:textId="77777777" w:rsidTr="00204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4C1749C" w14:textId="5F5E2C27" w:rsidR="00A313D3" w:rsidRPr="008B3D87" w:rsidRDefault="00204E49" w:rsidP="00A313D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5490" w:type="dxa"/>
          </w:tcPr>
          <w:p w14:paraId="4CA35452" w14:textId="1C173F4A" w:rsidR="00A313D3" w:rsidRPr="008B3D87" w:rsidRDefault="00867F10" w:rsidP="00A3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University, Academic, Center for Social Determinants of Health</w:t>
            </w:r>
          </w:p>
        </w:tc>
        <w:tc>
          <w:tcPr>
            <w:tcW w:w="2837" w:type="dxa"/>
          </w:tcPr>
          <w:p w14:paraId="30E6AADA" w14:textId="59B38F69" w:rsidR="00A313D3" w:rsidRPr="008B3D87" w:rsidRDefault="00867F10" w:rsidP="00A31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3D87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</w:tr>
    </w:tbl>
    <w:p w14:paraId="1601BC5A" w14:textId="77777777" w:rsidR="00A313D3" w:rsidRPr="00A313D3" w:rsidRDefault="00A313D3" w:rsidP="00A313D3">
      <w:pPr>
        <w:jc w:val="center"/>
        <w:rPr>
          <w:b/>
          <w:bCs/>
        </w:rPr>
      </w:pPr>
    </w:p>
    <w:sectPr w:rsidR="00A313D3" w:rsidRPr="00A313D3" w:rsidSect="00BB4A54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NDAytzA1NTEwNTZQ0lEKTi0uzszPAykwqQUA+IfbYSwAAAA="/>
  </w:docVars>
  <w:rsids>
    <w:rsidRoot w:val="00C92AFD"/>
    <w:rsid w:val="00204E49"/>
    <w:rsid w:val="002A1492"/>
    <w:rsid w:val="00471083"/>
    <w:rsid w:val="00526248"/>
    <w:rsid w:val="00576194"/>
    <w:rsid w:val="00590C02"/>
    <w:rsid w:val="00801360"/>
    <w:rsid w:val="008308DF"/>
    <w:rsid w:val="0083356A"/>
    <w:rsid w:val="00856824"/>
    <w:rsid w:val="00867F10"/>
    <w:rsid w:val="008B3D87"/>
    <w:rsid w:val="00981504"/>
    <w:rsid w:val="009E2EC0"/>
    <w:rsid w:val="00A313D3"/>
    <w:rsid w:val="00B76E6F"/>
    <w:rsid w:val="00BB4A54"/>
    <w:rsid w:val="00BC1A0F"/>
    <w:rsid w:val="00BC2B18"/>
    <w:rsid w:val="00C92AFD"/>
    <w:rsid w:val="00D633FD"/>
    <w:rsid w:val="00E017E8"/>
    <w:rsid w:val="00E86FF1"/>
    <w:rsid w:val="00EA58BB"/>
    <w:rsid w:val="00EC729A"/>
    <w:rsid w:val="00EE600E"/>
    <w:rsid w:val="00FE348F"/>
    <w:rsid w:val="00FE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2CF51"/>
  <w15:chartTrackingRefBased/>
  <w15:docId w15:val="{51E72FCD-F4A5-4947-828D-16FE5ABF3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8150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1-07-16T08:08:00Z</dcterms:created>
  <dcterms:modified xsi:type="dcterms:W3CDTF">2022-05-26T18:56:00Z</dcterms:modified>
</cp:coreProperties>
</file>